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Table S3.  ISREs enriched proximal to alternatively spliced exons.</w:t>
      </w:r>
    </w:p>
    <w:p>
      <w:pPr>
        <w:pStyle w:val="Normal"/>
        <w:tabs>
          <w:tab w:val="clear" w:pos="720"/>
          <w:tab w:val="left" w:pos="3510" w:leader="none"/>
        </w:tabs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tabs>
          <w:tab w:val="clear" w:pos="720"/>
          <w:tab w:val="left" w:pos="3510" w:leader="none"/>
        </w:tabs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Index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Parent</w:t>
            </w:r>
          </w:p>
        </w:tc>
        <w:tc>
          <w:tcPr>
            <w:tcW w:w="177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Highest Z-scor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Child with highest Z-score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T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8.7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T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AT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1.2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AT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A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9.6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A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TAA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.9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AA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.0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C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.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C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.0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.3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.9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T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9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T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7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CT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7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C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C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5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C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CA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1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A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0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AG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7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A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A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4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AT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A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2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A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2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GGG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2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GGGT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G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2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G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TAA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9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TAA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G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9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CT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8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CT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AA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8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AA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G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6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G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4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C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3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AG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AG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G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3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GG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2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CT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T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G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0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G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TA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9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TA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T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8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T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A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7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AA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G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7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CT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T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7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C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6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CA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G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6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G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own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5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A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.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A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T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.6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.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.9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AT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.7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AT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.3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.1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.0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C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.0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.9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.6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.0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.9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.9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TAA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.7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TA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.7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AA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.3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AA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C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.9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C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.8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C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.7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C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.7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T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.4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T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GT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.4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G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C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.2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C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.1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G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G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.7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G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CA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.6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A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T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.5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CT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C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.1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CT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.1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G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.0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G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G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.0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G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C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8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C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TT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8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ATT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G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7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G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C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4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C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T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4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T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CAT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4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CA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3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T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3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TA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2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A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TT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2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TT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G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2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G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2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1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T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0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AA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.0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TTTT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TA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9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T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A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7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A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7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T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A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6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A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A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5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A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4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TT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3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ATT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A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3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TT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G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3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G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C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2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C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2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TT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T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2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T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CT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.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CT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TA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8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TA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CA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8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GC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8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AT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TG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7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ATTT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TTT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6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TA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TTG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6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TTG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AA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6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A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AT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6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AT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4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T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CA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4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C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AA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46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AA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ATTT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2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TTT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GG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1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GG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AT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13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ATT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T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0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CT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GA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0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A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TG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.0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TG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GAT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8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TT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87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GG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CA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84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C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ACT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8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GAC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AA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8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AA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TGT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79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GTGT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CC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78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TTC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ATTC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75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ATTC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TT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72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TTAA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ACA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71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ACA</w:t>
            </w:r>
          </w:p>
        </w:tc>
      </w:tr>
      <w:tr>
        <w:trPr/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ISRE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TG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.60</w:t>
            </w:r>
          </w:p>
        </w:tc>
        <w:tc>
          <w:tcPr>
            <w:tcW w:w="1772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14:02:00Z</dcterms:created>
  <dc:creator>SNL Support</dc:creator>
  <dc:description/>
  <cp:keywords/>
  <dc:language>en-US</dc:language>
  <cp:lastModifiedBy>MIS</cp:lastModifiedBy>
  <dcterms:modified xsi:type="dcterms:W3CDTF">2007-04-13T16:17:00Z</dcterms:modified>
  <cp:revision>2</cp:revision>
  <dc:subject/>
  <dc:title>Table S3</dc:title>
</cp:coreProperties>
</file>